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FD41B" w14:textId="77777777" w:rsidR="00B45C98" w:rsidRDefault="00B45C98" w:rsidP="00C65D04">
      <w:pPr>
        <w:widowControl/>
        <w:jc w:val="both"/>
        <w:rPr>
          <w:rFonts w:ascii="Times New Roman" w:hAnsi="Times New Roman" w:cs="Times New Roman"/>
          <w:szCs w:val="24"/>
          <w:lang w:eastAsia="zh-HK"/>
        </w:rPr>
      </w:pPr>
    </w:p>
    <w:p w14:paraId="56590957" w14:textId="77777777" w:rsidR="0064486E" w:rsidRDefault="0064486E" w:rsidP="00C65D04">
      <w:pPr>
        <w:widowControl/>
        <w:jc w:val="both"/>
        <w:rPr>
          <w:rFonts w:ascii="Times New Roman" w:hAnsi="Times New Roman" w:cs="Times New Roman"/>
          <w:szCs w:val="24"/>
          <w:lang w:eastAsia="zh-HK"/>
        </w:rPr>
      </w:pPr>
    </w:p>
    <w:p w14:paraId="30C8406C" w14:textId="77777777" w:rsidR="005006E8" w:rsidRDefault="006F7262" w:rsidP="0064486E">
      <w:pPr>
        <w:widowControl/>
        <w:jc w:val="center"/>
        <w:rPr>
          <w:rFonts w:ascii="Times New Roman" w:hAnsi="Times New Roman" w:cs="Times New Roman"/>
          <w:szCs w:val="24"/>
          <w:lang w:eastAsia="zh-HK"/>
        </w:rPr>
      </w:pPr>
      <w:r>
        <w:rPr>
          <w:noProof/>
          <w:lang w:eastAsia="en-US"/>
        </w:rPr>
        <w:drawing>
          <wp:inline distT="0" distB="0" distL="0" distR="0" wp14:anchorId="73ACC0AD" wp14:editId="4568ACAD">
            <wp:extent cx="3769200" cy="2592000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C45B4" w14:textId="77777777" w:rsidR="005006E8" w:rsidRDefault="005006E8" w:rsidP="00C65D04">
      <w:pPr>
        <w:widowControl/>
        <w:jc w:val="both"/>
        <w:rPr>
          <w:rFonts w:ascii="Times New Roman" w:hAnsi="Times New Roman" w:cs="Times New Roman"/>
          <w:szCs w:val="24"/>
          <w:lang w:eastAsia="zh-HK"/>
        </w:rPr>
      </w:pPr>
    </w:p>
    <w:p w14:paraId="27EAD565" w14:textId="77777777" w:rsidR="006F7262" w:rsidRDefault="006F7262" w:rsidP="00C65D04">
      <w:pPr>
        <w:widowControl/>
        <w:jc w:val="both"/>
        <w:rPr>
          <w:rFonts w:ascii="Times New Roman" w:hAnsi="Times New Roman" w:cs="Times New Roman"/>
          <w:szCs w:val="24"/>
          <w:lang w:eastAsia="zh-HK"/>
        </w:rPr>
      </w:pPr>
    </w:p>
    <w:p w14:paraId="770956B5" w14:textId="70595767" w:rsidR="005006E8" w:rsidRPr="00E50919" w:rsidRDefault="005006E8" w:rsidP="006B477A">
      <w:pPr>
        <w:widowControl/>
        <w:jc w:val="both"/>
        <w:rPr>
          <w:noProof/>
          <w:sz w:val="22"/>
          <w:lang w:eastAsia="zh-HK"/>
        </w:rPr>
      </w:pPr>
      <w:r w:rsidRPr="00401556">
        <w:rPr>
          <w:rFonts w:ascii="Times New Roman" w:hAnsi="Times New Roman" w:cs="Times New Roman" w:hint="eastAsia"/>
          <w:b/>
          <w:sz w:val="22"/>
          <w:lang w:eastAsia="zh-HK"/>
        </w:rPr>
        <w:t>Figure S</w:t>
      </w:r>
      <w:r w:rsidR="00411662" w:rsidRPr="00401556">
        <w:rPr>
          <w:rFonts w:ascii="Times New Roman" w:hAnsi="Times New Roman" w:cs="Times New Roman"/>
          <w:b/>
          <w:sz w:val="22"/>
          <w:lang w:eastAsia="zh-HK"/>
        </w:rPr>
        <w:t>3</w:t>
      </w:r>
      <w:r w:rsidRPr="00401556">
        <w:rPr>
          <w:rFonts w:ascii="Times New Roman" w:hAnsi="Times New Roman" w:cs="Times New Roman" w:hint="eastAsia"/>
          <w:b/>
          <w:sz w:val="22"/>
          <w:lang w:eastAsia="zh-HK"/>
        </w:rPr>
        <w:t xml:space="preserve">. Knockdown of GFI1/GFI1B and SNAI1 alleviated the repressive effect of the silencer element. </w:t>
      </w:r>
      <w:r w:rsidR="007C2C4C" w:rsidRPr="00401556">
        <w:rPr>
          <w:rFonts w:ascii="Times New Roman" w:hAnsi="Times New Roman" w:cs="Times New Roman"/>
          <w:sz w:val="22"/>
          <w:lang w:eastAsia="zh-HK"/>
        </w:rPr>
        <w:t xml:space="preserve">The 392-bp silencer was cloned </w:t>
      </w:r>
      <w:r w:rsidR="00FA2739" w:rsidRPr="00401556">
        <w:rPr>
          <w:rFonts w:ascii="Times New Roman" w:hAnsi="Times New Roman" w:cs="Times New Roman"/>
          <w:sz w:val="22"/>
          <w:lang w:eastAsia="zh-HK"/>
        </w:rPr>
        <w:t>upstream of the P2 promoter into pNL1.1</w:t>
      </w:r>
      <w:r w:rsidR="00FA2739" w:rsidRPr="00401556">
        <w:rPr>
          <w:rFonts w:ascii="Times New Roman" w:hAnsi="Times New Roman" w:cs="Times New Roman" w:hint="eastAsia"/>
          <w:sz w:val="22"/>
          <w:lang w:eastAsia="zh-HK"/>
        </w:rPr>
        <w:t xml:space="preserve">. </w:t>
      </w:r>
      <w:r w:rsidR="007C2C4C" w:rsidRPr="00401556">
        <w:rPr>
          <w:rFonts w:ascii="Times New Roman" w:hAnsi="Times New Roman" w:cs="Times New Roman"/>
          <w:sz w:val="22"/>
          <w:lang w:eastAsia="zh-HK"/>
        </w:rPr>
        <w:t>The resultant con</w:t>
      </w:r>
      <w:bookmarkStart w:id="0" w:name="_GoBack"/>
      <w:bookmarkEnd w:id="0"/>
      <w:r w:rsidR="007C2C4C" w:rsidRPr="00401556">
        <w:rPr>
          <w:rFonts w:ascii="Times New Roman" w:hAnsi="Times New Roman" w:cs="Times New Roman"/>
          <w:sz w:val="22"/>
          <w:lang w:eastAsia="zh-HK"/>
        </w:rPr>
        <w:t xml:space="preserve">struct was co-transfected with pGL4.54 into </w:t>
      </w:r>
      <w:r w:rsidR="00C65E38" w:rsidRPr="00401556">
        <w:rPr>
          <w:rFonts w:ascii="Times New Roman" w:hAnsi="Times New Roman" w:cs="Times New Roman" w:hint="eastAsia"/>
          <w:sz w:val="22"/>
          <w:lang w:eastAsia="zh-HK"/>
        </w:rPr>
        <w:t xml:space="preserve">K562 </w:t>
      </w:r>
      <w:r w:rsidR="00FA2739" w:rsidRPr="00401556">
        <w:rPr>
          <w:rFonts w:ascii="Times New Roman" w:hAnsi="Times New Roman" w:cs="Times New Roman" w:hint="eastAsia"/>
          <w:sz w:val="22"/>
          <w:lang w:eastAsia="zh-HK"/>
        </w:rPr>
        <w:t>cells pre-treated with the indicated siRNA</w:t>
      </w:r>
      <w:r w:rsidR="007C2C4C" w:rsidRPr="00401556">
        <w:rPr>
          <w:rFonts w:ascii="Times New Roman" w:hAnsi="Times New Roman" w:cs="Times New Roman"/>
          <w:sz w:val="22"/>
          <w:lang w:eastAsia="zh-HK"/>
        </w:rPr>
        <w:t xml:space="preserve">. Parallel </w:t>
      </w:r>
      <w:r w:rsidR="0071442F" w:rsidRPr="00401556">
        <w:rPr>
          <w:rFonts w:ascii="Times New Roman" w:hAnsi="Times New Roman" w:cs="Times New Roman" w:hint="eastAsia"/>
          <w:sz w:val="22"/>
          <w:lang w:eastAsia="zh-HK"/>
        </w:rPr>
        <w:t>transfection experiments</w:t>
      </w:r>
      <w:r w:rsidR="007C2C4C" w:rsidRPr="00401556">
        <w:rPr>
          <w:rFonts w:ascii="Times New Roman" w:hAnsi="Times New Roman" w:cs="Times New Roman"/>
          <w:sz w:val="22"/>
          <w:lang w:eastAsia="zh-HK"/>
        </w:rPr>
        <w:t xml:space="preserve"> using </w:t>
      </w:r>
      <w:r w:rsidR="00FA2739" w:rsidRPr="00401556">
        <w:rPr>
          <w:rFonts w:ascii="Times New Roman" w:hAnsi="Times New Roman" w:cs="Times New Roman" w:hint="eastAsia"/>
          <w:sz w:val="22"/>
          <w:lang w:eastAsia="zh-HK"/>
        </w:rPr>
        <w:t xml:space="preserve">the </w:t>
      </w:r>
      <w:r w:rsidR="00FA2739" w:rsidRPr="00401556">
        <w:rPr>
          <w:rFonts w:ascii="Times New Roman" w:hAnsi="Times New Roman" w:cs="Times New Roman"/>
          <w:sz w:val="22"/>
          <w:lang w:eastAsia="zh-HK"/>
        </w:rPr>
        <w:t>pNL1.1-P2 promoter control</w:t>
      </w:r>
      <w:r w:rsidR="00FA2739" w:rsidRPr="00401556">
        <w:rPr>
          <w:rFonts w:ascii="Times New Roman" w:hAnsi="Times New Roman" w:cs="Times New Roman" w:hint="eastAsia"/>
          <w:sz w:val="22"/>
          <w:lang w:eastAsia="zh-HK"/>
        </w:rPr>
        <w:t xml:space="preserve"> </w:t>
      </w:r>
      <w:r w:rsidR="007C2C4C" w:rsidRPr="00401556">
        <w:rPr>
          <w:rFonts w:ascii="Times New Roman" w:hAnsi="Times New Roman" w:cs="Times New Roman"/>
          <w:sz w:val="22"/>
          <w:lang w:eastAsia="zh-HK"/>
        </w:rPr>
        <w:t xml:space="preserve">were performed </w:t>
      </w:r>
      <w:r w:rsidR="00234BFE" w:rsidRPr="00401556">
        <w:rPr>
          <w:rFonts w:ascii="Times New Roman" w:hAnsi="Times New Roman" w:cs="Times New Roman" w:hint="eastAsia"/>
          <w:sz w:val="22"/>
          <w:lang w:eastAsia="zh-HK"/>
        </w:rPr>
        <w:t>to calculate the levels of repression</w:t>
      </w:r>
      <w:r w:rsidR="007C2C4C" w:rsidRPr="00401556">
        <w:rPr>
          <w:rFonts w:ascii="Times New Roman" w:hAnsi="Times New Roman" w:cs="Times New Roman"/>
          <w:sz w:val="22"/>
          <w:lang w:eastAsia="zh-HK"/>
        </w:rPr>
        <w:t xml:space="preserve">. </w:t>
      </w:r>
      <w:r w:rsidR="00E257F7" w:rsidRPr="00401556">
        <w:rPr>
          <w:rFonts w:ascii="Times New Roman" w:hAnsi="Times New Roman" w:cs="Times New Roman" w:hint="eastAsia"/>
          <w:sz w:val="22"/>
          <w:lang w:eastAsia="zh-HK"/>
        </w:rPr>
        <w:t xml:space="preserve">Luciferase activities were measured 24 hours post transfection. </w:t>
      </w:r>
      <w:r w:rsidR="007C2C4C" w:rsidRPr="00401556">
        <w:rPr>
          <w:rFonts w:ascii="Times New Roman" w:hAnsi="Times New Roman" w:cs="Times New Roman"/>
          <w:sz w:val="22"/>
          <w:lang w:eastAsia="zh-HK"/>
        </w:rPr>
        <w:t xml:space="preserve">Results are presented as </w:t>
      </w:r>
      <w:r w:rsidR="00234BFE" w:rsidRPr="00401556">
        <w:rPr>
          <w:rFonts w:ascii="Times New Roman" w:hAnsi="Times New Roman" w:cs="Times New Roman" w:hint="eastAsia"/>
          <w:sz w:val="22"/>
          <w:lang w:eastAsia="zh-HK"/>
        </w:rPr>
        <w:t xml:space="preserve">fold change by comparing the repression to the negative siRNA-treated </w:t>
      </w:r>
      <w:r w:rsidR="00234BFE" w:rsidRPr="00E50919">
        <w:rPr>
          <w:rFonts w:ascii="Times New Roman" w:hAnsi="Times New Roman" w:cs="Times New Roman" w:hint="eastAsia"/>
          <w:sz w:val="22"/>
          <w:lang w:eastAsia="zh-HK"/>
        </w:rPr>
        <w:t>group</w:t>
      </w:r>
      <w:r w:rsidR="005E1CF7" w:rsidRPr="00E50919">
        <w:rPr>
          <w:rFonts w:ascii="Times New Roman" w:hAnsi="Times New Roman" w:cs="Times New Roman" w:hint="eastAsia"/>
          <w:sz w:val="22"/>
          <w:lang w:eastAsia="zh-HK"/>
        </w:rPr>
        <w:t xml:space="preserve"> (Neg)</w:t>
      </w:r>
      <w:r w:rsidR="00234BFE" w:rsidRPr="00E50919">
        <w:rPr>
          <w:rFonts w:ascii="Times New Roman" w:hAnsi="Times New Roman" w:cs="Times New Roman" w:hint="eastAsia"/>
          <w:sz w:val="22"/>
          <w:lang w:eastAsia="zh-HK"/>
        </w:rPr>
        <w:t xml:space="preserve">. </w:t>
      </w:r>
      <w:r w:rsidR="00976D62" w:rsidRPr="00E50919">
        <w:rPr>
          <w:rFonts w:ascii="Times New Roman" w:hAnsi="Times New Roman" w:cs="Times New Roman" w:hint="eastAsia"/>
          <w:sz w:val="22"/>
          <w:lang w:eastAsia="zh-HK"/>
        </w:rPr>
        <w:t>T</w:t>
      </w:r>
      <w:r w:rsidR="003A748A" w:rsidRPr="00E50919">
        <w:rPr>
          <w:rFonts w:ascii="Times New Roman" w:hAnsi="Times New Roman" w:cs="Times New Roman" w:hint="eastAsia"/>
          <w:sz w:val="22"/>
          <w:lang w:eastAsia="zh-HK"/>
        </w:rPr>
        <w:t xml:space="preserve">he effect of </w:t>
      </w:r>
      <w:r w:rsidR="003A748A" w:rsidRPr="00E50919">
        <w:rPr>
          <w:rFonts w:ascii="Times New Roman" w:hAnsi="Times New Roman" w:cs="Times New Roman" w:hint="eastAsia"/>
          <w:i/>
          <w:sz w:val="22"/>
          <w:lang w:eastAsia="zh-HK"/>
        </w:rPr>
        <w:t>GFI1</w:t>
      </w:r>
      <w:r w:rsidR="003A748A" w:rsidRPr="00E50919">
        <w:rPr>
          <w:rFonts w:ascii="Times New Roman" w:hAnsi="Times New Roman" w:cs="Times New Roman" w:hint="eastAsia"/>
          <w:sz w:val="22"/>
          <w:lang w:eastAsia="zh-HK"/>
        </w:rPr>
        <w:t xml:space="preserve"> knockdown w</w:t>
      </w:r>
      <w:r w:rsidR="00976D62" w:rsidRPr="00E50919">
        <w:rPr>
          <w:rFonts w:ascii="Times New Roman" w:hAnsi="Times New Roman" w:cs="Times New Roman" w:hint="eastAsia"/>
          <w:sz w:val="22"/>
          <w:lang w:eastAsia="zh-HK"/>
        </w:rPr>
        <w:t xml:space="preserve">as </w:t>
      </w:r>
      <w:r w:rsidR="003A748A" w:rsidRPr="00E50919">
        <w:rPr>
          <w:rFonts w:ascii="Times New Roman" w:hAnsi="Times New Roman" w:cs="Times New Roman" w:hint="eastAsia"/>
          <w:sz w:val="22"/>
          <w:lang w:eastAsia="zh-HK"/>
        </w:rPr>
        <w:t>examined in U937</w:t>
      </w:r>
      <w:r w:rsidR="00C65E38" w:rsidRPr="00E50919">
        <w:rPr>
          <w:rFonts w:ascii="Times New Roman" w:hAnsi="Times New Roman" w:cs="Times New Roman" w:hint="eastAsia"/>
          <w:sz w:val="22"/>
          <w:lang w:eastAsia="zh-HK"/>
        </w:rPr>
        <w:t xml:space="preserve"> cells</w:t>
      </w:r>
      <w:r w:rsidR="00E257F7" w:rsidRPr="00E50919">
        <w:rPr>
          <w:rFonts w:ascii="Times New Roman" w:hAnsi="Times New Roman" w:cs="Times New Roman" w:hint="eastAsia"/>
          <w:sz w:val="22"/>
          <w:lang w:eastAsia="zh-HK"/>
        </w:rPr>
        <w:t xml:space="preserve">, which </w:t>
      </w:r>
      <w:r w:rsidR="003A748A" w:rsidRPr="00E50919">
        <w:rPr>
          <w:rFonts w:ascii="Times New Roman" w:hAnsi="Times New Roman" w:cs="Times New Roman" w:hint="eastAsia"/>
          <w:sz w:val="22"/>
          <w:lang w:eastAsia="zh-HK"/>
        </w:rPr>
        <w:t>hig</w:t>
      </w:r>
      <w:r w:rsidR="00D66832" w:rsidRPr="00E50919">
        <w:rPr>
          <w:rFonts w:ascii="Times New Roman" w:hAnsi="Times New Roman" w:cs="Times New Roman" w:hint="eastAsia"/>
          <w:sz w:val="22"/>
          <w:lang w:eastAsia="zh-HK"/>
        </w:rPr>
        <w:t xml:space="preserve">hly express the SNAG repressor. 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 xml:space="preserve">The knockdown efficiency for </w:t>
      </w:r>
      <w:r w:rsidR="00B64A08" w:rsidRPr="00E50919">
        <w:rPr>
          <w:rFonts w:ascii="Times New Roman" w:hAnsi="Times New Roman" w:cs="Times New Roman"/>
          <w:i/>
          <w:sz w:val="22"/>
          <w:lang w:eastAsia="zh-HK"/>
        </w:rPr>
        <w:t>GFI1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 xml:space="preserve">, </w:t>
      </w:r>
      <w:r w:rsidR="00B64A08" w:rsidRPr="00E50919">
        <w:rPr>
          <w:rFonts w:ascii="Times New Roman" w:hAnsi="Times New Roman" w:cs="Times New Roman"/>
          <w:i/>
          <w:sz w:val="22"/>
          <w:lang w:eastAsia="zh-HK"/>
        </w:rPr>
        <w:t>GFI1B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 xml:space="preserve"> and </w:t>
      </w:r>
      <w:r w:rsidR="00B64A08" w:rsidRPr="00E50919">
        <w:rPr>
          <w:rFonts w:ascii="Times New Roman" w:hAnsi="Times New Roman" w:cs="Times New Roman"/>
          <w:i/>
          <w:sz w:val="22"/>
          <w:lang w:eastAsia="zh-HK"/>
        </w:rPr>
        <w:t>SNAI1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 xml:space="preserve"> was 5</w:t>
      </w:r>
      <w:r w:rsidR="00401556" w:rsidRPr="00E50919">
        <w:rPr>
          <w:rFonts w:ascii="Times New Roman" w:hAnsi="Times New Roman" w:cs="Times New Roman"/>
          <w:sz w:val="22"/>
          <w:lang w:eastAsia="zh-HK"/>
        </w:rPr>
        <w:t>2.6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>±</w:t>
      </w:r>
      <w:r w:rsidR="00401556" w:rsidRPr="00E50919">
        <w:rPr>
          <w:rFonts w:ascii="Times New Roman" w:hAnsi="Times New Roman" w:cs="Times New Roman"/>
          <w:sz w:val="22"/>
          <w:lang w:eastAsia="zh-HK"/>
        </w:rPr>
        <w:t>4.6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>%, 4</w:t>
      </w:r>
      <w:r w:rsidR="00F032B9" w:rsidRPr="00E50919">
        <w:rPr>
          <w:rFonts w:ascii="Times New Roman" w:hAnsi="Times New Roman" w:cs="Times New Roman"/>
          <w:sz w:val="22"/>
          <w:lang w:eastAsia="zh-HK"/>
        </w:rPr>
        <w:t>5.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>7±</w:t>
      </w:r>
      <w:r w:rsidR="00F032B9" w:rsidRPr="00E50919">
        <w:rPr>
          <w:rFonts w:ascii="Times New Roman" w:hAnsi="Times New Roman" w:cs="Times New Roman"/>
          <w:sz w:val="22"/>
          <w:lang w:eastAsia="zh-HK"/>
        </w:rPr>
        <w:t>3.5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>% and 48</w:t>
      </w:r>
      <w:r w:rsidR="00401556" w:rsidRPr="00E50919">
        <w:rPr>
          <w:rFonts w:ascii="Times New Roman" w:hAnsi="Times New Roman" w:cs="Times New Roman"/>
          <w:sz w:val="22"/>
          <w:lang w:eastAsia="zh-HK"/>
        </w:rPr>
        <w:t>.1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>±</w:t>
      </w:r>
      <w:r w:rsidR="00401556" w:rsidRPr="00E50919">
        <w:rPr>
          <w:rFonts w:ascii="Times New Roman" w:hAnsi="Times New Roman" w:cs="Times New Roman"/>
          <w:sz w:val="22"/>
          <w:lang w:eastAsia="zh-HK"/>
        </w:rPr>
        <w:t>2.3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 xml:space="preserve">%, respectively </w:t>
      </w:r>
      <w:r w:rsidR="00D906F3" w:rsidRPr="00E50919">
        <w:rPr>
          <w:rFonts w:ascii="Times New Roman" w:hAnsi="Times New Roman" w:cs="Times New Roman"/>
          <w:sz w:val="22"/>
          <w:lang w:eastAsia="zh-HK"/>
        </w:rPr>
        <w:t xml:space="preserve">as determined </w:t>
      </w:r>
      <w:r w:rsidR="00B64A08" w:rsidRPr="00E50919">
        <w:rPr>
          <w:rFonts w:ascii="Times New Roman" w:hAnsi="Times New Roman" w:cs="Times New Roman"/>
          <w:sz w:val="22"/>
          <w:lang w:eastAsia="zh-HK"/>
        </w:rPr>
        <w:t xml:space="preserve">by quantitative RT-PCR performed 48 hours after siRNA treatment. </w:t>
      </w:r>
      <w:r w:rsidR="006B477A" w:rsidRPr="00E50919">
        <w:rPr>
          <w:rFonts w:ascii="Times New Roman" w:hAnsi="Times New Roman" w:cs="Times New Roman"/>
          <w:sz w:val="22"/>
          <w:lang w:eastAsia="zh-HK"/>
        </w:rPr>
        <w:t xml:space="preserve">Data are expressed as </w:t>
      </w:r>
      <w:r w:rsidR="007C2C4C" w:rsidRPr="00E50919">
        <w:rPr>
          <w:rFonts w:ascii="Times New Roman" w:hAnsi="Times New Roman" w:cs="Times New Roman"/>
          <w:sz w:val="22"/>
          <w:lang w:eastAsia="zh-HK"/>
        </w:rPr>
        <w:t xml:space="preserve">mean±SE from </w:t>
      </w:r>
      <w:r w:rsidR="003A748A" w:rsidRPr="00E50919">
        <w:rPr>
          <w:rFonts w:ascii="Times New Roman" w:hAnsi="Times New Roman" w:cs="Times New Roman" w:hint="eastAsia"/>
          <w:sz w:val="22"/>
          <w:lang w:eastAsia="zh-HK"/>
        </w:rPr>
        <w:t xml:space="preserve">2 </w:t>
      </w:r>
      <w:r w:rsidR="007C2C4C" w:rsidRPr="00E50919">
        <w:rPr>
          <w:rFonts w:ascii="Times New Roman" w:hAnsi="Times New Roman" w:cs="Times New Roman"/>
          <w:sz w:val="22"/>
          <w:lang w:eastAsia="zh-HK"/>
        </w:rPr>
        <w:t xml:space="preserve">independent experiments each performed in </w:t>
      </w:r>
      <w:r w:rsidR="003A748A" w:rsidRPr="00E50919">
        <w:rPr>
          <w:rFonts w:ascii="Times New Roman" w:hAnsi="Times New Roman" w:cs="Times New Roman" w:hint="eastAsia"/>
          <w:sz w:val="22"/>
          <w:lang w:eastAsia="zh-HK"/>
        </w:rPr>
        <w:t>triplicate</w:t>
      </w:r>
      <w:r w:rsidR="007C2C4C" w:rsidRPr="00E50919">
        <w:rPr>
          <w:rFonts w:ascii="Times New Roman" w:hAnsi="Times New Roman" w:cs="Times New Roman"/>
          <w:sz w:val="22"/>
          <w:lang w:eastAsia="zh-HK"/>
        </w:rPr>
        <w:t xml:space="preserve">. * and ** indicate </w:t>
      </w:r>
      <w:r w:rsidR="007C2C4C" w:rsidRPr="00E50919">
        <w:rPr>
          <w:rFonts w:ascii="Times New Roman" w:hAnsi="Times New Roman" w:cs="Times New Roman"/>
          <w:i/>
          <w:sz w:val="22"/>
          <w:lang w:eastAsia="zh-HK"/>
        </w:rPr>
        <w:t>P</w:t>
      </w:r>
      <w:r w:rsidR="007C2C4C" w:rsidRPr="00E50919">
        <w:rPr>
          <w:rFonts w:ascii="Times New Roman" w:hAnsi="Times New Roman" w:cs="Times New Roman"/>
          <w:sz w:val="22"/>
          <w:lang w:eastAsia="zh-HK"/>
        </w:rPr>
        <w:t xml:space="preserve">&lt;0.05 and </w:t>
      </w:r>
      <w:r w:rsidR="007C2C4C" w:rsidRPr="00E50919">
        <w:rPr>
          <w:rFonts w:ascii="Times New Roman" w:hAnsi="Times New Roman" w:cs="Times New Roman"/>
          <w:i/>
          <w:sz w:val="22"/>
          <w:lang w:eastAsia="zh-HK"/>
        </w:rPr>
        <w:t>P</w:t>
      </w:r>
      <w:r w:rsidR="007C2C4C" w:rsidRPr="00E50919">
        <w:rPr>
          <w:rFonts w:ascii="Times New Roman" w:hAnsi="Times New Roman" w:cs="Times New Roman"/>
          <w:sz w:val="22"/>
          <w:lang w:eastAsia="zh-HK"/>
        </w:rPr>
        <w:t xml:space="preserve">&lt;0.01 </w:t>
      </w:r>
      <w:r w:rsidR="007C2C4C" w:rsidRPr="00E50919">
        <w:rPr>
          <w:rFonts w:ascii="Times New Roman" w:hAnsi="Times New Roman" w:cs="Times New Roman"/>
          <w:i/>
          <w:sz w:val="22"/>
          <w:lang w:eastAsia="zh-HK"/>
        </w:rPr>
        <w:t>vs.</w:t>
      </w:r>
      <w:r w:rsidR="007C2C4C" w:rsidRPr="00E50919">
        <w:rPr>
          <w:rFonts w:ascii="Times New Roman" w:hAnsi="Times New Roman" w:cs="Times New Roman"/>
          <w:sz w:val="22"/>
          <w:lang w:eastAsia="zh-HK"/>
        </w:rPr>
        <w:t xml:space="preserve"> </w:t>
      </w:r>
      <w:r w:rsidR="00665AEB" w:rsidRPr="00E50919">
        <w:rPr>
          <w:rFonts w:ascii="Times New Roman" w:hAnsi="Times New Roman" w:cs="Times New Roman" w:hint="eastAsia"/>
          <w:sz w:val="22"/>
          <w:lang w:eastAsia="zh-HK"/>
        </w:rPr>
        <w:t>Neg si</w:t>
      </w:r>
      <w:r w:rsidR="005E1CF7" w:rsidRPr="00E50919">
        <w:rPr>
          <w:rFonts w:ascii="Times New Roman" w:hAnsi="Times New Roman" w:cs="Times New Roman" w:hint="eastAsia"/>
          <w:sz w:val="22"/>
          <w:lang w:eastAsia="zh-HK"/>
        </w:rPr>
        <w:t>RNA, respectively</w:t>
      </w:r>
      <w:r w:rsidR="000A710F" w:rsidRPr="00E50919">
        <w:rPr>
          <w:rFonts w:ascii="Times New Roman" w:hAnsi="Times New Roman" w:cs="Times New Roman"/>
          <w:sz w:val="22"/>
          <w:lang w:eastAsia="zh-HK"/>
        </w:rPr>
        <w:t xml:space="preserve"> by </w:t>
      </w:r>
      <w:r w:rsidR="000A710F" w:rsidRPr="00E50919">
        <w:rPr>
          <w:rFonts w:ascii="Times New Roman" w:hAnsi="Times New Roman" w:cs="Times New Roman" w:hint="eastAsia"/>
          <w:sz w:val="22"/>
          <w:lang w:eastAsia="zh-HK"/>
        </w:rPr>
        <w:t>the Mann-Whitney test.</w:t>
      </w:r>
    </w:p>
    <w:p w14:paraId="3C5067D9" w14:textId="77777777" w:rsidR="00007295" w:rsidRPr="000A710F" w:rsidRDefault="00007295" w:rsidP="000A710F">
      <w:pPr>
        <w:widowControl/>
        <w:rPr>
          <w:noProof/>
          <w:lang w:eastAsia="zh-HK"/>
        </w:rPr>
      </w:pPr>
    </w:p>
    <w:sectPr w:rsidR="00007295" w:rsidRPr="000A71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31692" w14:textId="77777777" w:rsidR="00700003" w:rsidRDefault="00700003" w:rsidP="002E75FB">
      <w:r>
        <w:separator/>
      </w:r>
    </w:p>
  </w:endnote>
  <w:endnote w:type="continuationSeparator" w:id="0">
    <w:p w14:paraId="12B7DC97" w14:textId="77777777" w:rsidR="00700003" w:rsidRDefault="00700003" w:rsidP="002E7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8F457E" w14:textId="77777777" w:rsidR="00700003" w:rsidRDefault="00700003" w:rsidP="002E75FB">
      <w:r>
        <w:separator/>
      </w:r>
    </w:p>
  </w:footnote>
  <w:footnote w:type="continuationSeparator" w:id="0">
    <w:p w14:paraId="785D5F3D" w14:textId="77777777" w:rsidR="00700003" w:rsidRDefault="00700003" w:rsidP="002E75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06199"/>
    <w:multiLevelType w:val="hybridMultilevel"/>
    <w:tmpl w:val="D0201844"/>
    <w:lvl w:ilvl="0" w:tplc="8932C95E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12157CC"/>
    <w:multiLevelType w:val="hybridMultilevel"/>
    <w:tmpl w:val="FB0213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183076D"/>
    <w:multiLevelType w:val="hybridMultilevel"/>
    <w:tmpl w:val="A0E4ECE6"/>
    <w:lvl w:ilvl="0" w:tplc="427840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5A1F17BB"/>
    <w:multiLevelType w:val="hybridMultilevel"/>
    <w:tmpl w:val="EB3C0A36"/>
    <w:lvl w:ilvl="0" w:tplc="5C220EEC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36D09AF"/>
    <w:multiLevelType w:val="hybridMultilevel"/>
    <w:tmpl w:val="3C7845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48C"/>
    <w:rsid w:val="00004FDB"/>
    <w:rsid w:val="00005497"/>
    <w:rsid w:val="00007295"/>
    <w:rsid w:val="000247DE"/>
    <w:rsid w:val="00042C18"/>
    <w:rsid w:val="0004486B"/>
    <w:rsid w:val="000513D2"/>
    <w:rsid w:val="000549BB"/>
    <w:rsid w:val="00082D97"/>
    <w:rsid w:val="000840EB"/>
    <w:rsid w:val="00091A20"/>
    <w:rsid w:val="00092502"/>
    <w:rsid w:val="000A2BBB"/>
    <w:rsid w:val="000A710F"/>
    <w:rsid w:val="000C428C"/>
    <w:rsid w:val="000E0111"/>
    <w:rsid w:val="000E2C8F"/>
    <w:rsid w:val="000E3EA8"/>
    <w:rsid w:val="000E6B53"/>
    <w:rsid w:val="001138BE"/>
    <w:rsid w:val="001313EC"/>
    <w:rsid w:val="00131A1E"/>
    <w:rsid w:val="001476EA"/>
    <w:rsid w:val="0015584C"/>
    <w:rsid w:val="00174E25"/>
    <w:rsid w:val="00176397"/>
    <w:rsid w:val="001813C0"/>
    <w:rsid w:val="0019587C"/>
    <w:rsid w:val="001A049E"/>
    <w:rsid w:val="001A574A"/>
    <w:rsid w:val="001A6E91"/>
    <w:rsid w:val="001C3592"/>
    <w:rsid w:val="001C48F4"/>
    <w:rsid w:val="001C5B8F"/>
    <w:rsid w:val="001D27B1"/>
    <w:rsid w:val="001D52A3"/>
    <w:rsid w:val="001E7405"/>
    <w:rsid w:val="002006A0"/>
    <w:rsid w:val="00206B7C"/>
    <w:rsid w:val="00213E58"/>
    <w:rsid w:val="00223C02"/>
    <w:rsid w:val="0022641C"/>
    <w:rsid w:val="00234BFE"/>
    <w:rsid w:val="0024535D"/>
    <w:rsid w:val="00255729"/>
    <w:rsid w:val="00256A73"/>
    <w:rsid w:val="00261968"/>
    <w:rsid w:val="0026583C"/>
    <w:rsid w:val="00273740"/>
    <w:rsid w:val="00273A2A"/>
    <w:rsid w:val="002847F0"/>
    <w:rsid w:val="0029655E"/>
    <w:rsid w:val="002B6856"/>
    <w:rsid w:val="002C2692"/>
    <w:rsid w:val="002D4EA4"/>
    <w:rsid w:val="002D73D0"/>
    <w:rsid w:val="002E36CC"/>
    <w:rsid w:val="002E75FB"/>
    <w:rsid w:val="002F159C"/>
    <w:rsid w:val="002F2F76"/>
    <w:rsid w:val="002F3E1F"/>
    <w:rsid w:val="00310AAE"/>
    <w:rsid w:val="00326F24"/>
    <w:rsid w:val="00327ADB"/>
    <w:rsid w:val="00345147"/>
    <w:rsid w:val="0034568F"/>
    <w:rsid w:val="0035125D"/>
    <w:rsid w:val="00356DA2"/>
    <w:rsid w:val="00367CCC"/>
    <w:rsid w:val="003761F3"/>
    <w:rsid w:val="0038114B"/>
    <w:rsid w:val="00381A54"/>
    <w:rsid w:val="0039613B"/>
    <w:rsid w:val="003A2C9C"/>
    <w:rsid w:val="003A748A"/>
    <w:rsid w:val="003B2767"/>
    <w:rsid w:val="003B3E00"/>
    <w:rsid w:val="003B56FA"/>
    <w:rsid w:val="003B6732"/>
    <w:rsid w:val="003C6716"/>
    <w:rsid w:val="003D6CCA"/>
    <w:rsid w:val="003D704C"/>
    <w:rsid w:val="003E5F9E"/>
    <w:rsid w:val="003F6027"/>
    <w:rsid w:val="00401556"/>
    <w:rsid w:val="00401F45"/>
    <w:rsid w:val="00411662"/>
    <w:rsid w:val="00430992"/>
    <w:rsid w:val="00440A66"/>
    <w:rsid w:val="00441D23"/>
    <w:rsid w:val="004443F1"/>
    <w:rsid w:val="004448D4"/>
    <w:rsid w:val="00471C5B"/>
    <w:rsid w:val="00475625"/>
    <w:rsid w:val="00480D37"/>
    <w:rsid w:val="00491795"/>
    <w:rsid w:val="00494522"/>
    <w:rsid w:val="004A5589"/>
    <w:rsid w:val="004B0C8C"/>
    <w:rsid w:val="004B74DA"/>
    <w:rsid w:val="004B79ED"/>
    <w:rsid w:val="004B7AB2"/>
    <w:rsid w:val="004C25D9"/>
    <w:rsid w:val="004E7D64"/>
    <w:rsid w:val="004F7B20"/>
    <w:rsid w:val="005006E8"/>
    <w:rsid w:val="005010B0"/>
    <w:rsid w:val="00513C9D"/>
    <w:rsid w:val="005200F4"/>
    <w:rsid w:val="005208C9"/>
    <w:rsid w:val="00526B0E"/>
    <w:rsid w:val="0054216B"/>
    <w:rsid w:val="0054668C"/>
    <w:rsid w:val="00550C5E"/>
    <w:rsid w:val="00575E49"/>
    <w:rsid w:val="005A515A"/>
    <w:rsid w:val="005C2F08"/>
    <w:rsid w:val="005D1990"/>
    <w:rsid w:val="005D414D"/>
    <w:rsid w:val="005E1CF7"/>
    <w:rsid w:val="00601BAC"/>
    <w:rsid w:val="00604085"/>
    <w:rsid w:val="006160FD"/>
    <w:rsid w:val="0064486E"/>
    <w:rsid w:val="00645085"/>
    <w:rsid w:val="0065084A"/>
    <w:rsid w:val="00665AEB"/>
    <w:rsid w:val="00670370"/>
    <w:rsid w:val="00683216"/>
    <w:rsid w:val="0068529F"/>
    <w:rsid w:val="006936C2"/>
    <w:rsid w:val="006A2FCE"/>
    <w:rsid w:val="006A5C27"/>
    <w:rsid w:val="006B477A"/>
    <w:rsid w:val="006C7AD3"/>
    <w:rsid w:val="006E098C"/>
    <w:rsid w:val="006F7262"/>
    <w:rsid w:val="00700003"/>
    <w:rsid w:val="00700BA0"/>
    <w:rsid w:val="007020F2"/>
    <w:rsid w:val="00703FCE"/>
    <w:rsid w:val="00706575"/>
    <w:rsid w:val="0071442F"/>
    <w:rsid w:val="00722F80"/>
    <w:rsid w:val="007363B4"/>
    <w:rsid w:val="00737759"/>
    <w:rsid w:val="00742C6F"/>
    <w:rsid w:val="0074363C"/>
    <w:rsid w:val="00746D93"/>
    <w:rsid w:val="00754458"/>
    <w:rsid w:val="007602E1"/>
    <w:rsid w:val="00765343"/>
    <w:rsid w:val="007711A8"/>
    <w:rsid w:val="00773E5C"/>
    <w:rsid w:val="007766EE"/>
    <w:rsid w:val="007901E3"/>
    <w:rsid w:val="007A2AD3"/>
    <w:rsid w:val="007A4466"/>
    <w:rsid w:val="007B70F7"/>
    <w:rsid w:val="007C2190"/>
    <w:rsid w:val="007C2C4C"/>
    <w:rsid w:val="007C33BB"/>
    <w:rsid w:val="007D1841"/>
    <w:rsid w:val="007E03E8"/>
    <w:rsid w:val="007E7BAE"/>
    <w:rsid w:val="008030FC"/>
    <w:rsid w:val="0081361E"/>
    <w:rsid w:val="008200A3"/>
    <w:rsid w:val="00822AEF"/>
    <w:rsid w:val="008240CF"/>
    <w:rsid w:val="00830EA8"/>
    <w:rsid w:val="008313BD"/>
    <w:rsid w:val="00836006"/>
    <w:rsid w:val="00842EB0"/>
    <w:rsid w:val="00843C4E"/>
    <w:rsid w:val="0085316D"/>
    <w:rsid w:val="00853267"/>
    <w:rsid w:val="0086248C"/>
    <w:rsid w:val="00875AB3"/>
    <w:rsid w:val="00884460"/>
    <w:rsid w:val="00891858"/>
    <w:rsid w:val="008A1E44"/>
    <w:rsid w:val="008E6CDD"/>
    <w:rsid w:val="008E71E4"/>
    <w:rsid w:val="008F34B8"/>
    <w:rsid w:val="00900AA6"/>
    <w:rsid w:val="00915994"/>
    <w:rsid w:val="00915C77"/>
    <w:rsid w:val="00916260"/>
    <w:rsid w:val="009222BC"/>
    <w:rsid w:val="009377A3"/>
    <w:rsid w:val="00941820"/>
    <w:rsid w:val="00976D62"/>
    <w:rsid w:val="00980C9F"/>
    <w:rsid w:val="009936CC"/>
    <w:rsid w:val="009B6AB1"/>
    <w:rsid w:val="009C18DC"/>
    <w:rsid w:val="009D1DE7"/>
    <w:rsid w:val="009D3F30"/>
    <w:rsid w:val="009D5606"/>
    <w:rsid w:val="009E2228"/>
    <w:rsid w:val="009F7C4F"/>
    <w:rsid w:val="00A05386"/>
    <w:rsid w:val="00A119AD"/>
    <w:rsid w:val="00A20111"/>
    <w:rsid w:val="00A23E01"/>
    <w:rsid w:val="00A411E3"/>
    <w:rsid w:val="00A56BA7"/>
    <w:rsid w:val="00A638BF"/>
    <w:rsid w:val="00A7570E"/>
    <w:rsid w:val="00AA21E8"/>
    <w:rsid w:val="00AB34CD"/>
    <w:rsid w:val="00AC7A68"/>
    <w:rsid w:val="00AE3662"/>
    <w:rsid w:val="00AF56EA"/>
    <w:rsid w:val="00B167C1"/>
    <w:rsid w:val="00B3412D"/>
    <w:rsid w:val="00B45C98"/>
    <w:rsid w:val="00B57E03"/>
    <w:rsid w:val="00B60FA1"/>
    <w:rsid w:val="00B64A08"/>
    <w:rsid w:val="00B71224"/>
    <w:rsid w:val="00B75833"/>
    <w:rsid w:val="00B847E1"/>
    <w:rsid w:val="00B847E8"/>
    <w:rsid w:val="00B85490"/>
    <w:rsid w:val="00BC0BA6"/>
    <w:rsid w:val="00BD0C93"/>
    <w:rsid w:val="00BF3879"/>
    <w:rsid w:val="00C02114"/>
    <w:rsid w:val="00C2300F"/>
    <w:rsid w:val="00C27D3B"/>
    <w:rsid w:val="00C339DB"/>
    <w:rsid w:val="00C50BF4"/>
    <w:rsid w:val="00C63D41"/>
    <w:rsid w:val="00C65D04"/>
    <w:rsid w:val="00C65E38"/>
    <w:rsid w:val="00C83552"/>
    <w:rsid w:val="00CA20D2"/>
    <w:rsid w:val="00CA2527"/>
    <w:rsid w:val="00CB6C11"/>
    <w:rsid w:val="00CC654C"/>
    <w:rsid w:val="00CD740C"/>
    <w:rsid w:val="00CE0A28"/>
    <w:rsid w:val="00CE4D35"/>
    <w:rsid w:val="00CF69A5"/>
    <w:rsid w:val="00D02C33"/>
    <w:rsid w:val="00D05E99"/>
    <w:rsid w:val="00D11F7A"/>
    <w:rsid w:val="00D247F5"/>
    <w:rsid w:val="00D271BA"/>
    <w:rsid w:val="00D42502"/>
    <w:rsid w:val="00D66832"/>
    <w:rsid w:val="00D7122D"/>
    <w:rsid w:val="00D738E4"/>
    <w:rsid w:val="00D85C11"/>
    <w:rsid w:val="00D906F3"/>
    <w:rsid w:val="00DB3408"/>
    <w:rsid w:val="00DB7617"/>
    <w:rsid w:val="00DD5A55"/>
    <w:rsid w:val="00DD5A75"/>
    <w:rsid w:val="00DD5BFA"/>
    <w:rsid w:val="00E0296C"/>
    <w:rsid w:val="00E11593"/>
    <w:rsid w:val="00E257F7"/>
    <w:rsid w:val="00E31619"/>
    <w:rsid w:val="00E4698B"/>
    <w:rsid w:val="00E46BEC"/>
    <w:rsid w:val="00E50919"/>
    <w:rsid w:val="00E61E66"/>
    <w:rsid w:val="00EA0686"/>
    <w:rsid w:val="00EB4729"/>
    <w:rsid w:val="00EE1145"/>
    <w:rsid w:val="00EE4B63"/>
    <w:rsid w:val="00EF412A"/>
    <w:rsid w:val="00F028A2"/>
    <w:rsid w:val="00F032B9"/>
    <w:rsid w:val="00F1587A"/>
    <w:rsid w:val="00F32AC1"/>
    <w:rsid w:val="00F453E6"/>
    <w:rsid w:val="00F539EC"/>
    <w:rsid w:val="00FA1956"/>
    <w:rsid w:val="00FA2739"/>
    <w:rsid w:val="00FA6CD1"/>
    <w:rsid w:val="00FB2CB3"/>
    <w:rsid w:val="00FC70B3"/>
    <w:rsid w:val="00FE298A"/>
    <w:rsid w:val="00FE5012"/>
    <w:rsid w:val="00FE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AB5E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48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2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75AB3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E4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C7A6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C7A68"/>
    <w:rPr>
      <w:i/>
      <w:iCs/>
    </w:rPr>
  </w:style>
  <w:style w:type="paragraph" w:customStyle="1" w:styleId="Title1">
    <w:name w:val="Title1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sc">
    <w:name w:val="desc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tails">
    <w:name w:val="details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jrnl">
    <w:name w:val="jrnl"/>
    <w:basedOn w:val="DefaultParagraphFont"/>
    <w:rsid w:val="003B6732"/>
  </w:style>
  <w:style w:type="table" w:styleId="TableGrid">
    <w:name w:val="Table Grid"/>
    <w:basedOn w:val="TableNormal"/>
    <w:uiPriority w:val="59"/>
    <w:rsid w:val="00DB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5AB3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customStyle="1" w:styleId="p">
    <w:name w:val="p"/>
    <w:basedOn w:val="Normal"/>
    <w:rsid w:val="00875AB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75AB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D0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D04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45C98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customStyle="1" w:styleId="Title2">
    <w:name w:val="Title2"/>
    <w:basedOn w:val="Normal"/>
    <w:rsid w:val="00CB6C1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72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3">
    <w:name w:val="Title3"/>
    <w:basedOn w:val="Normal"/>
    <w:rsid w:val="00513C9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5FB"/>
  </w:style>
  <w:style w:type="paragraph" w:styleId="Footer">
    <w:name w:val="footer"/>
    <w:basedOn w:val="Normal"/>
    <w:link w:val="Foot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5FB"/>
  </w:style>
  <w:style w:type="paragraph" w:customStyle="1" w:styleId="para">
    <w:name w:val="para"/>
    <w:basedOn w:val="Normal"/>
    <w:rsid w:val="007C219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48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2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75AB3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E4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C7A6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C7A68"/>
    <w:rPr>
      <w:i/>
      <w:iCs/>
    </w:rPr>
  </w:style>
  <w:style w:type="paragraph" w:customStyle="1" w:styleId="Title1">
    <w:name w:val="Title1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sc">
    <w:name w:val="desc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tails">
    <w:name w:val="details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jrnl">
    <w:name w:val="jrnl"/>
    <w:basedOn w:val="DefaultParagraphFont"/>
    <w:rsid w:val="003B6732"/>
  </w:style>
  <w:style w:type="table" w:styleId="TableGrid">
    <w:name w:val="Table Grid"/>
    <w:basedOn w:val="TableNormal"/>
    <w:uiPriority w:val="59"/>
    <w:rsid w:val="00DB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5AB3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customStyle="1" w:styleId="p">
    <w:name w:val="p"/>
    <w:basedOn w:val="Normal"/>
    <w:rsid w:val="00875AB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75AB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D0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D04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45C98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customStyle="1" w:styleId="Title2">
    <w:name w:val="Title2"/>
    <w:basedOn w:val="Normal"/>
    <w:rsid w:val="00CB6C1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72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3">
    <w:name w:val="Title3"/>
    <w:basedOn w:val="Normal"/>
    <w:rsid w:val="00513C9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5FB"/>
  </w:style>
  <w:style w:type="paragraph" w:styleId="Footer">
    <w:name w:val="footer"/>
    <w:basedOn w:val="Normal"/>
    <w:link w:val="Foot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5FB"/>
  </w:style>
  <w:style w:type="paragraph" w:customStyle="1" w:styleId="para">
    <w:name w:val="para"/>
    <w:basedOn w:val="Normal"/>
    <w:rsid w:val="007C219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0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406B8E-541D-4440-9539-D616709E6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</dc:creator>
  <cp:lastModifiedBy>Calumpang, Mario Jade</cp:lastModifiedBy>
  <cp:revision>24</cp:revision>
  <cp:lastPrinted>2018-06-11T03:16:00Z</cp:lastPrinted>
  <dcterms:created xsi:type="dcterms:W3CDTF">2018-06-14T02:17:00Z</dcterms:created>
  <dcterms:modified xsi:type="dcterms:W3CDTF">2018-08-22T23:56:00Z</dcterms:modified>
</cp:coreProperties>
</file>